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>Supplemental figure 1.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bookmarkStart w:id="0" w:name="_GoBack"/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 xml:space="preserve">Flow chart for exclusion and inclusion criteria </w:t>
      </w:r>
      <w:bookmarkEnd w:id="0"/>
    </w:p>
    <w:p>
      <w:pPr>
        <w:pStyle w:val="Normal"/>
        <w:spacing w:lineRule="auto" w:line="480" w:before="0" w:after="200"/>
        <w:rPr>
          <w:rFonts w:ascii="Times New Roman" w:hAnsi="Times New Roman" w:eastAsia="Arial Unicode MS" w:cs="Times New Roman"/>
          <w:sz w:val="24"/>
          <w:szCs w:val="24"/>
          <w:lang w:val="en-US" w:eastAsia="en-US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678170" cy="397383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8170" cy="397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 w:before="0" w:after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>Supplemental figure 2.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 xml:space="preserve">Neutrophilic dermatosis and MDS involvement in the skin of an MDS patient. </w:t>
      </w:r>
      <w:r>
        <w:rPr>
          <w:rFonts w:eastAsia="Arial Unicode MS" w:cs="Times New Roman" w:ascii="Times New Roman" w:hAnsi="Times New Roman"/>
          <w:sz w:val="24"/>
          <w:szCs w:val="24"/>
        </w:rPr>
        <w:t>Skin sections from an MDS patient with an AIM (magnification, ×400). A representative example of neutrophilic dermatosis (A) and MDS involvement (B) in the skin. Arrows show blast cells stained positive for myeloperoxidase. MDS = myelodysplastic syndrome; AIM= autoimmune manifestation; ND = neutrophilic dermatosis.</w:t>
      </w:r>
      <w:r>
        <w:rPr>
          <w:rFonts w:eastAsia="Arial Unicode MS"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spacing w:lineRule="auto" w:line="480" w:before="0" w:after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78500" cy="2139315"/>
            <wp:effectExtent l="0" t="0" r="0" b="0"/>
            <wp:docPr id="2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8500" cy="213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200"/>
        <w:rPr/>
      </w:pPr>
      <w:r>
        <w:rPr/>
        <w:t>Supplemental table 1. Biopsy of autoimmune manifestation sites (AIMs).</w:t>
      </w:r>
    </w:p>
    <w:tbl>
      <w:tblPr>
        <w:tblW w:w="91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1134"/>
        <w:gridCol w:w="1361"/>
        <w:gridCol w:w="5783"/>
      </w:tblGrid>
      <w:tr>
        <w:trPr/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AIM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Biopsy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5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Infiltrating cells 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#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5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Lymphocytic and neutrophilic infiltration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#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5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Lymphohistiocytic and neutrophilic infiltration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#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5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Lymphocytic and neutrophilic infiltration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#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5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Diffuse neutrophilic infiltration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#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5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Diffuse neutrophilic infiltration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#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5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Diffuse neutrophilic infiltration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#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5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Lymphocytic and neutrophilic infiltration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#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5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Perivascular lymphocytic infiltration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#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5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Mild perivascular lymphohistiocytic infiltration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#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5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Perivascular and perieccrine neutrophilic infiltration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#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5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Superficial perivascular lymphocytic infiltration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#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5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Mild perivascular lymphocytic infiltration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#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5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Furuncle with lymphocytic and neutrophilic infiltration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#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5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 xml:space="preserve">MDS involvement with 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large blastic leukemic cells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#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BD colitis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Ileum</w:t>
            </w:r>
          </w:p>
        </w:tc>
        <w:tc>
          <w:tcPr>
            <w:tcW w:w="5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Chronic active inflammation with lymphocytic, neutrophilic and eosinophilic infiltration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#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BD colitis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5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Lymphocytic and neutrophilic infiltration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#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BD colitis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Colon</w:t>
            </w:r>
          </w:p>
        </w:tc>
        <w:tc>
          <w:tcPr>
            <w:tcW w:w="5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Chronic active inflammation with lymphocytic and neutrophilic infiltration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#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Myositis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Muscle</w:t>
            </w:r>
          </w:p>
        </w:tc>
        <w:tc>
          <w:tcPr>
            <w:tcW w:w="5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Segmental myonecrosis with mild lymphocytic and eosinophilic infiltration</w:t>
            </w:r>
          </w:p>
        </w:tc>
      </w:tr>
      <w:tr>
        <w:trPr/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#1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Myositis</w:t>
            </w:r>
          </w:p>
        </w:tc>
        <w:tc>
          <w:tcPr>
            <w:tcW w:w="13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Muscle</w:t>
            </w:r>
          </w:p>
        </w:tc>
        <w:tc>
          <w:tcPr>
            <w:tcW w:w="57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Abscess with heavy neutrophilic infiltration</w:t>
            </w:r>
          </w:p>
        </w:tc>
      </w:tr>
    </w:tbl>
    <w:p>
      <w:pPr>
        <w:pStyle w:val="Normal"/>
        <w:jc w:val="left"/>
        <w:rPr>
          <w:rFonts w:ascii="Times New Roman" w:hAnsi="Times New Roman" w:eastAsia="Arial Unicode MS" w:cs="Times New Roman"/>
          <w:sz w:val="22"/>
          <w:szCs w:val="22"/>
        </w:rPr>
      </w:pPr>
      <w:r>
        <w:rPr>
          <w:rFonts w:eastAsia="Arial Unicode MS"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Arial Unicode MS" w:cs="Times New Roman"/>
          <w:sz w:val="22"/>
          <w:szCs w:val="22"/>
        </w:rPr>
      </w:pPr>
      <w:r>
        <w:rPr>
          <w:rFonts w:eastAsia="Arial Unicode MS" w:cs="Times New Roman" w:ascii="Times New Roman" w:hAnsi="Times New Roman"/>
          <w:sz w:val="22"/>
          <w:szCs w:val="22"/>
        </w:rPr>
        <w:t>AIM = autoimmune manifestations; BD = Behcet’s disease; ND = neutrophilic dermatosis; Dx = diagnosis.</w:t>
      </w:r>
    </w:p>
    <w:p>
      <w:pPr>
        <w:pStyle w:val="Normal"/>
        <w:spacing w:lineRule="auto" w:line="480" w:before="0" w:after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Malgun Gothic"/>
      <w:color w:val="auto"/>
      <w:kern w:val="2"/>
      <w:sz w:val="20"/>
      <w:szCs w:val="20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Malgun Gothic" w:hAnsi="Malgun Gothic" w:eastAsia="Malgun Gothic" w:cs="Malgun Gothic"/>
      <w:sz w:val="18"/>
      <w:szCs w:val="18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3T09:29:00Z</dcterms:created>
  <dc:creator>owner</dc:creator>
  <dc:description/>
  <cp:keywords/>
  <dc:language>en-US</dc:language>
  <cp:lastModifiedBy>TEESLWW</cp:lastModifiedBy>
  <dcterms:modified xsi:type="dcterms:W3CDTF">2016-03-08T10:46:00Z</dcterms:modified>
  <cp:revision>3</cp:revision>
  <dc:subject/>
  <dc:title/>
</cp:coreProperties>
</file>